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FFA52" w14:textId="3EB121EC" w:rsidR="007D3356" w:rsidRDefault="007D3356" w:rsidP="0062157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Toc24009494"/>
      <w:r>
        <w:rPr>
          <w:rFonts w:ascii="Times New Roman" w:hAnsi="Times New Roman" w:cs="Times New Roman"/>
          <w:b/>
          <w:bCs/>
          <w:sz w:val="20"/>
          <w:szCs w:val="20"/>
        </w:rPr>
        <w:t>Appendix S1</w:t>
      </w:r>
      <w:r w:rsidR="00F211E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PREVENTT Study team</w:t>
      </w:r>
      <w:r w:rsidR="00711C61">
        <w:rPr>
          <w:rFonts w:ascii="Times New Roman" w:hAnsi="Times New Roman" w:cs="Times New Roman"/>
          <w:b/>
          <w:bCs/>
          <w:sz w:val="20"/>
          <w:szCs w:val="20"/>
        </w:rPr>
        <w:t>, contributors and collaborators</w:t>
      </w:r>
    </w:p>
    <w:p w14:paraId="256D641B" w14:textId="77777777" w:rsidR="007D3356" w:rsidRDefault="007D3356" w:rsidP="0062157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DC27E11" w14:textId="5A3A6F10" w:rsidR="006E7763" w:rsidRDefault="006E7763" w:rsidP="0062157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PREVENTT ID Writing Committee</w:t>
      </w:r>
    </w:p>
    <w:p w14:paraId="70A0D590" w14:textId="716F4E5E" w:rsidR="006E7763" w:rsidRPr="00621577" w:rsidRDefault="006E7763" w:rsidP="006E776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Toby Richards (Chief Investigator), </w:t>
      </w:r>
      <w:r w:rsidR="0079339F" w:rsidRPr="00621577">
        <w:rPr>
          <w:rFonts w:ascii="Times New Roman" w:hAnsi="Times New Roman" w:cs="Times New Roman"/>
          <w:sz w:val="20"/>
          <w:szCs w:val="20"/>
        </w:rPr>
        <w:t>Martin Besser</w:t>
      </w:r>
      <w:r w:rsidR="0079339F">
        <w:rPr>
          <w:rFonts w:ascii="Times New Roman" w:hAnsi="Times New Roman" w:cs="Times New Roman"/>
          <w:sz w:val="20"/>
          <w:szCs w:val="20"/>
        </w:rPr>
        <w:t>,</w:t>
      </w:r>
      <w:r w:rsidR="0079339F" w:rsidRPr="008D2659">
        <w:rPr>
          <w:rFonts w:ascii="Times New Roman" w:hAnsi="Times New Roman" w:cs="Times New Roman"/>
          <w:sz w:val="20"/>
          <w:szCs w:val="20"/>
        </w:rPr>
        <w:t xml:space="preserve"> </w:t>
      </w:r>
      <w:r w:rsidR="0079339F" w:rsidRPr="00621577">
        <w:rPr>
          <w:rFonts w:ascii="Times New Roman" w:hAnsi="Times New Roman" w:cs="Times New Roman"/>
          <w:sz w:val="20"/>
          <w:szCs w:val="20"/>
        </w:rPr>
        <w:t>John Browne</w:t>
      </w:r>
      <w:r w:rsidR="0079339F">
        <w:rPr>
          <w:rFonts w:ascii="Times New Roman" w:hAnsi="Times New Roman" w:cs="Times New Roman"/>
          <w:sz w:val="20"/>
          <w:szCs w:val="20"/>
        </w:rPr>
        <w:t xml:space="preserve">, </w:t>
      </w:r>
      <w:r w:rsidR="0079339F" w:rsidRPr="00621577">
        <w:rPr>
          <w:rFonts w:ascii="Times New Roman" w:hAnsi="Times New Roman" w:cs="Times New Roman"/>
          <w:sz w:val="20"/>
          <w:szCs w:val="20"/>
        </w:rPr>
        <w:t>Ben Clevenger</w:t>
      </w:r>
      <w:r w:rsidR="0079339F">
        <w:rPr>
          <w:rFonts w:ascii="Times New Roman" w:hAnsi="Times New Roman" w:cs="Times New Roman"/>
          <w:sz w:val="20"/>
          <w:szCs w:val="20"/>
        </w:rPr>
        <w:t>, Anastazia Kegan,</w:t>
      </w:r>
      <w:r w:rsidR="0079339F" w:rsidRPr="00621577">
        <w:rPr>
          <w:rFonts w:ascii="Times New Roman" w:hAnsi="Times New Roman" w:cs="Times New Roman"/>
          <w:sz w:val="20"/>
          <w:szCs w:val="20"/>
        </w:rPr>
        <w:t xml:space="preserve"> Andrew Klein, </w:t>
      </w:r>
      <w:r w:rsidR="0079339F">
        <w:rPr>
          <w:rFonts w:ascii="Times New Roman" w:hAnsi="Times New Roman" w:cs="Times New Roman"/>
          <w:sz w:val="20"/>
          <w:szCs w:val="20"/>
        </w:rPr>
        <w:t xml:space="preserve">Lachlan Miles, </w:t>
      </w:r>
      <w:r w:rsidRPr="00621577">
        <w:rPr>
          <w:rFonts w:ascii="Times New Roman" w:hAnsi="Times New Roman" w:cs="Times New Roman"/>
          <w:sz w:val="20"/>
          <w:szCs w:val="20"/>
        </w:rPr>
        <w:t>Iain MacDougall,</w:t>
      </w:r>
      <w:r w:rsidR="008D2659">
        <w:rPr>
          <w:rFonts w:ascii="Times New Roman" w:hAnsi="Times New Roman" w:cs="Times New Roman"/>
          <w:sz w:val="20"/>
          <w:szCs w:val="20"/>
        </w:rPr>
        <w:t xml:space="preserve"> </w:t>
      </w:r>
      <w:r w:rsidR="0079339F" w:rsidRPr="00621577">
        <w:rPr>
          <w:rFonts w:ascii="Times New Roman" w:hAnsi="Times New Roman" w:cs="Times New Roman"/>
          <w:sz w:val="20"/>
          <w:szCs w:val="20"/>
        </w:rPr>
        <w:t>Ravishankar Rao Baikady</w:t>
      </w:r>
    </w:p>
    <w:p w14:paraId="2A8D213A" w14:textId="77777777" w:rsidR="006E7763" w:rsidRDefault="006E7763" w:rsidP="0062157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B5FB6D9" w14:textId="77777777" w:rsidR="006E7763" w:rsidRDefault="006E7763" w:rsidP="0062157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2BDE935" w14:textId="77777777" w:rsidR="008D2659" w:rsidRPr="00621577" w:rsidRDefault="008D2659" w:rsidP="008D265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21577">
        <w:rPr>
          <w:rFonts w:ascii="Times New Roman" w:hAnsi="Times New Roman" w:cs="Times New Roman"/>
          <w:b/>
          <w:bCs/>
          <w:sz w:val="20"/>
          <w:szCs w:val="20"/>
        </w:rPr>
        <w:t>Trial Statistician</w:t>
      </w:r>
    </w:p>
    <w:p w14:paraId="2AA889CC" w14:textId="1DAF3C97" w:rsidR="008D2659" w:rsidRPr="00621577" w:rsidRDefault="008D2659" w:rsidP="008D265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arren </w:t>
      </w:r>
      <w:r w:rsidR="00526BF6">
        <w:rPr>
          <w:rFonts w:ascii="Times New Roman" w:hAnsi="Times New Roman" w:cs="Times New Roman"/>
          <w:sz w:val="20"/>
          <w:szCs w:val="20"/>
        </w:rPr>
        <w:t>Dahly</w:t>
      </w:r>
    </w:p>
    <w:p w14:paraId="697209DB" w14:textId="77777777" w:rsidR="008D2659" w:rsidRDefault="008D265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6F10022" w14:textId="77777777" w:rsidR="008D2659" w:rsidRPr="00621577" w:rsidRDefault="008D2659" w:rsidP="008D265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21577">
        <w:rPr>
          <w:rFonts w:ascii="Times New Roman" w:hAnsi="Times New Roman" w:cs="Times New Roman"/>
          <w:b/>
          <w:bCs/>
          <w:sz w:val="20"/>
          <w:szCs w:val="20"/>
        </w:rPr>
        <w:t>Blood Sample Analysis</w:t>
      </w:r>
    </w:p>
    <w:p w14:paraId="769EEF91" w14:textId="77777777" w:rsidR="008D2659" w:rsidRPr="00621577" w:rsidRDefault="008D2659" w:rsidP="008D265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>The Doctors Laboratory</w:t>
      </w:r>
    </w:p>
    <w:p w14:paraId="5ED6319E" w14:textId="77777777" w:rsidR="007D3356" w:rsidRDefault="007D3356" w:rsidP="007D335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6D2DF16" w14:textId="00E15067" w:rsidR="006E7763" w:rsidRDefault="006E7763" w:rsidP="007D335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PREVENTT Trial </w:t>
      </w:r>
      <w:r w:rsidR="008D2659">
        <w:rPr>
          <w:rFonts w:ascii="Times New Roman" w:hAnsi="Times New Roman" w:cs="Times New Roman"/>
          <w:b/>
          <w:bCs/>
          <w:sz w:val="20"/>
          <w:szCs w:val="20"/>
        </w:rPr>
        <w:t>contributors</w:t>
      </w:r>
    </w:p>
    <w:p w14:paraId="165CF17A" w14:textId="77777777" w:rsidR="008D2659" w:rsidRDefault="008D2659" w:rsidP="0062157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6E93DFF" w14:textId="77777777" w:rsidR="006E7763" w:rsidRDefault="006E7763" w:rsidP="0062157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C68DDE9" w14:textId="12C5520B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21577">
        <w:rPr>
          <w:rFonts w:ascii="Times New Roman" w:hAnsi="Times New Roman" w:cs="Times New Roman"/>
          <w:b/>
          <w:bCs/>
          <w:sz w:val="20"/>
          <w:szCs w:val="20"/>
        </w:rPr>
        <w:t>Trial Steering Committee</w:t>
      </w:r>
      <w:bookmarkEnd w:id="0"/>
    </w:p>
    <w:p w14:paraId="7E15E9E4" w14:textId="1C40498F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Andrew Bradbury (Chair), Toby Richards (Chief Investigator), Trevor Burley, Shelley Van </w:t>
      </w:r>
      <w:r w:rsidRPr="00621577">
        <w:rPr>
          <w:rFonts w:ascii="Times New Roman" w:hAnsi="Times New Roman" w:cs="Times New Roman"/>
          <w:sz w:val="20"/>
          <w:szCs w:val="20"/>
          <w:lang w:val="en-US"/>
        </w:rPr>
        <w:t>Loen</w:t>
      </w:r>
      <w:r w:rsidRPr="00621577">
        <w:rPr>
          <w:rFonts w:ascii="Times New Roman" w:hAnsi="Times New Roman" w:cs="Times New Roman"/>
          <w:sz w:val="20"/>
          <w:szCs w:val="20"/>
        </w:rPr>
        <w:t>, Stefan Anker, Andrew Klein, Iain MacDougall, Gavin Murphy, Martin Besser and Isabel Unsworth.</w:t>
      </w:r>
    </w:p>
    <w:p w14:paraId="29BABD26" w14:textId="6952C0F3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Observers - Tim Clayton, Tim Collier, Kimberley Potter, Sandy Abeysiri, Richard Evans, Rosemary Knight, Rebecca Swinson, Laura Van Dyck and Jane Keidan. </w:t>
      </w:r>
    </w:p>
    <w:p w14:paraId="7BF7353D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5C26E94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1" w:name="_Toc24009495"/>
      <w:r w:rsidRPr="00621577">
        <w:rPr>
          <w:rFonts w:ascii="Times New Roman" w:hAnsi="Times New Roman" w:cs="Times New Roman"/>
          <w:b/>
          <w:bCs/>
          <w:sz w:val="20"/>
          <w:szCs w:val="20"/>
        </w:rPr>
        <w:t>Data Safety and Monitoring Committee</w:t>
      </w:r>
      <w:bookmarkEnd w:id="1"/>
    </w:p>
    <w:p w14:paraId="1F1902B4" w14:textId="195729B9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>Lorna Williamson (Chair), Angela Crook</w:t>
      </w:r>
      <w:r w:rsidR="0027437A" w:rsidRPr="00621577">
        <w:rPr>
          <w:rFonts w:ascii="Times New Roman" w:hAnsi="Times New Roman" w:cs="Times New Roman"/>
          <w:sz w:val="20"/>
          <w:szCs w:val="20"/>
        </w:rPr>
        <w:t>,</w:t>
      </w:r>
      <w:r w:rsidRPr="00621577">
        <w:rPr>
          <w:rFonts w:ascii="Times New Roman" w:hAnsi="Times New Roman" w:cs="Times New Roman"/>
          <w:sz w:val="20"/>
          <w:szCs w:val="20"/>
        </w:rPr>
        <w:t xml:space="preserve"> and John Pepper</w:t>
      </w:r>
    </w:p>
    <w:p w14:paraId="1D896C30" w14:textId="4D352901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Unblinded statisticians supporting the DSMC were Joanna Dobson, Simon Newsome, Tom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Godec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 and Matthew Dodd. </w:t>
      </w:r>
    </w:p>
    <w:p w14:paraId="3C083B24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2D1956B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2" w:name="_Toc24009496"/>
      <w:r w:rsidRPr="00621577">
        <w:rPr>
          <w:rFonts w:ascii="Times New Roman" w:hAnsi="Times New Roman" w:cs="Times New Roman"/>
          <w:b/>
          <w:bCs/>
          <w:sz w:val="20"/>
          <w:szCs w:val="20"/>
        </w:rPr>
        <w:t>Project Management Group</w:t>
      </w:r>
      <w:bookmarkEnd w:id="2"/>
    </w:p>
    <w:p w14:paraId="5D5DEC55" w14:textId="56491EC0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Toby Richards, Laura Van Dyck, Richard Evans, Sandy Abeysiri, Ben Clevenger, Anna Butcher, Rebecca Swinson, Tim Collier and Kimberley Potter. </w:t>
      </w:r>
    </w:p>
    <w:p w14:paraId="77405723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A5BC6E2" w14:textId="52A483FE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3" w:name="_Toc24009497"/>
      <w:r w:rsidRPr="00621577">
        <w:rPr>
          <w:rFonts w:ascii="Times New Roman" w:hAnsi="Times New Roman" w:cs="Times New Roman"/>
          <w:b/>
          <w:bCs/>
          <w:sz w:val="20"/>
          <w:szCs w:val="20"/>
        </w:rPr>
        <w:t xml:space="preserve">Study </w:t>
      </w:r>
      <w:r w:rsidR="0027437A" w:rsidRPr="00621577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Pr="00621577">
        <w:rPr>
          <w:rFonts w:ascii="Times New Roman" w:hAnsi="Times New Roman" w:cs="Times New Roman"/>
          <w:b/>
          <w:bCs/>
          <w:sz w:val="20"/>
          <w:szCs w:val="20"/>
        </w:rPr>
        <w:t xml:space="preserve">esign and </w:t>
      </w:r>
      <w:r w:rsidR="0027437A" w:rsidRPr="00621577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621577">
        <w:rPr>
          <w:rFonts w:ascii="Times New Roman" w:hAnsi="Times New Roman" w:cs="Times New Roman"/>
          <w:b/>
          <w:bCs/>
          <w:sz w:val="20"/>
          <w:szCs w:val="20"/>
        </w:rPr>
        <w:t>upport</w:t>
      </w:r>
      <w:bookmarkEnd w:id="3"/>
    </w:p>
    <w:p w14:paraId="2DE9BEF8" w14:textId="4E2D8B82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Stefan Anker, John Kelly, Steven Morris, John Browne, Jane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Keidan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Michael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Grocott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>, Marisa Chau and Rosemary Knight.</w:t>
      </w:r>
    </w:p>
    <w:p w14:paraId="7B4FF519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57ACB73" w14:textId="3C4935C1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4" w:name="_Toc24009498"/>
      <w:r w:rsidRPr="00621577">
        <w:rPr>
          <w:rFonts w:ascii="Times New Roman" w:hAnsi="Times New Roman" w:cs="Times New Roman"/>
          <w:b/>
          <w:bCs/>
          <w:sz w:val="20"/>
          <w:szCs w:val="20"/>
        </w:rPr>
        <w:t xml:space="preserve">Trial </w:t>
      </w:r>
      <w:r w:rsidR="0027437A" w:rsidRPr="00621577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621577">
        <w:rPr>
          <w:rFonts w:ascii="Times New Roman" w:hAnsi="Times New Roman" w:cs="Times New Roman"/>
          <w:b/>
          <w:bCs/>
          <w:sz w:val="20"/>
          <w:szCs w:val="20"/>
        </w:rPr>
        <w:t>tatistician</w:t>
      </w:r>
      <w:bookmarkEnd w:id="4"/>
    </w:p>
    <w:p w14:paraId="12DBCEED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Timothy Collier </w:t>
      </w:r>
    </w:p>
    <w:p w14:paraId="159E0CE7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B61B33C" w14:textId="5FA002FB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5" w:name="_Toc24009499"/>
      <w:r w:rsidRPr="00621577">
        <w:rPr>
          <w:rFonts w:ascii="Times New Roman" w:hAnsi="Times New Roman" w:cs="Times New Roman"/>
          <w:b/>
          <w:bCs/>
          <w:sz w:val="20"/>
          <w:szCs w:val="20"/>
        </w:rPr>
        <w:t xml:space="preserve">Randomisation </w:t>
      </w:r>
      <w:r w:rsidR="0027437A" w:rsidRPr="00621577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621577">
        <w:rPr>
          <w:rFonts w:ascii="Times New Roman" w:hAnsi="Times New Roman" w:cs="Times New Roman"/>
          <w:b/>
          <w:bCs/>
          <w:sz w:val="20"/>
          <w:szCs w:val="20"/>
        </w:rPr>
        <w:t>ervice</w:t>
      </w:r>
      <w:bookmarkEnd w:id="5"/>
    </w:p>
    <w:p w14:paraId="1E260347" w14:textId="1A49BADB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Sealed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Envelope</w:t>
      </w:r>
      <w:r w:rsidRPr="00621577">
        <w:rPr>
          <w:rFonts w:ascii="Times New Roman" w:hAnsi="Times New Roman" w:cs="Times New Roman"/>
          <w:sz w:val="20"/>
          <w:szCs w:val="20"/>
          <w:vertAlign w:val="superscript"/>
        </w:rPr>
        <w:t>TM</w:t>
      </w:r>
      <w:proofErr w:type="spellEnd"/>
    </w:p>
    <w:p w14:paraId="335885A6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60BF663" w14:textId="17FA1E5F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6" w:name="_Toc24009500"/>
      <w:r w:rsidRPr="00621577">
        <w:rPr>
          <w:rFonts w:ascii="Times New Roman" w:hAnsi="Times New Roman" w:cs="Times New Roman"/>
          <w:b/>
          <w:bCs/>
          <w:sz w:val="20"/>
          <w:szCs w:val="20"/>
        </w:rPr>
        <w:t xml:space="preserve">Blood </w:t>
      </w:r>
      <w:r w:rsidR="0027437A" w:rsidRPr="00621577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621577">
        <w:rPr>
          <w:rFonts w:ascii="Times New Roman" w:hAnsi="Times New Roman" w:cs="Times New Roman"/>
          <w:b/>
          <w:bCs/>
          <w:sz w:val="20"/>
          <w:szCs w:val="20"/>
        </w:rPr>
        <w:t xml:space="preserve">ample </w:t>
      </w:r>
      <w:r w:rsidR="0027437A" w:rsidRPr="00621577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621577">
        <w:rPr>
          <w:rFonts w:ascii="Times New Roman" w:hAnsi="Times New Roman" w:cs="Times New Roman"/>
          <w:b/>
          <w:bCs/>
          <w:sz w:val="20"/>
          <w:szCs w:val="20"/>
        </w:rPr>
        <w:t>nalysis</w:t>
      </w:r>
      <w:bookmarkEnd w:id="6"/>
    </w:p>
    <w:p w14:paraId="73F81FEF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>The Doctors Laboratory</w:t>
      </w:r>
    </w:p>
    <w:p w14:paraId="10EE0A37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70A9329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7" w:name="_Toc24009502"/>
      <w:r w:rsidRPr="00621577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BBC41B2" w14:textId="77777777" w:rsidR="000E6B69" w:rsidRPr="00621577" w:rsidRDefault="000E6B69" w:rsidP="00621577">
      <w:pPr>
        <w:pStyle w:val="Heading2"/>
        <w:spacing w:line="240" w:lineRule="auto"/>
        <w:rPr>
          <w:sz w:val="20"/>
          <w:szCs w:val="20"/>
        </w:rPr>
      </w:pPr>
      <w:bookmarkStart w:id="8" w:name="_Toc25670019"/>
      <w:r w:rsidRPr="00621577">
        <w:rPr>
          <w:sz w:val="20"/>
          <w:szCs w:val="20"/>
        </w:rPr>
        <w:lastRenderedPageBreak/>
        <w:t xml:space="preserve">Contributing </w:t>
      </w:r>
      <w:r w:rsidR="00C21321" w:rsidRPr="00621577">
        <w:rPr>
          <w:sz w:val="20"/>
          <w:szCs w:val="20"/>
        </w:rPr>
        <w:t>S</w:t>
      </w:r>
      <w:r w:rsidRPr="00621577">
        <w:rPr>
          <w:sz w:val="20"/>
          <w:szCs w:val="20"/>
        </w:rPr>
        <w:t>ites</w:t>
      </w:r>
      <w:bookmarkEnd w:id="7"/>
      <w:r w:rsidR="00C21321" w:rsidRPr="00621577">
        <w:rPr>
          <w:sz w:val="20"/>
          <w:szCs w:val="20"/>
        </w:rPr>
        <w:t xml:space="preserve"> &amp; Investigators</w:t>
      </w:r>
      <w:bookmarkEnd w:id="8"/>
    </w:p>
    <w:p w14:paraId="50310D2C" w14:textId="77777777" w:rsidR="00C21321" w:rsidRPr="00621577" w:rsidRDefault="00C21321" w:rsidP="0062157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4D34414" w14:textId="5CCD4C46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Royal Marsden NHS Foundation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118 patients, opened </w:t>
      </w:r>
      <w:r w:rsidR="0037283A" w:rsidRPr="00621577">
        <w:rPr>
          <w:rFonts w:ascii="Times New Roman" w:hAnsi="Times New Roman" w:cs="Times New Roman"/>
          <w:i/>
          <w:sz w:val="20"/>
          <w:szCs w:val="20"/>
        </w:rPr>
        <w:t>April 2, 2014</w:t>
      </w:r>
      <w:r w:rsidRPr="00621577">
        <w:rPr>
          <w:rFonts w:ascii="Times New Roman" w:hAnsi="Times New Roman" w:cs="Times New Roman"/>
          <w:i/>
          <w:sz w:val="20"/>
          <w:szCs w:val="20"/>
        </w:rPr>
        <w:t>)</w:t>
      </w:r>
    </w:p>
    <w:p w14:paraId="37E766BE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Ravishankar Rao Baikady (PI), Ethel Black, Helen Lawrence, Maria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Kouthra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Katherine Horner, Sham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Jhanji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Ed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Todman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Zoe Keon-Cohen, Martin Rooms, Judith Tomlinson, Ian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Bailes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Susanna Walker, Katrina Pirie, Michelle Gerstman, Ramanathan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Kasivisvanathan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Sophie Uren, David Magee, Alex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Eeles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Rob Anker, Jamie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McCanny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Michelle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O’Mahony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Toby Reynolds, Sian Batley, Aoife Hegarty, Simon Trundle, Francesca Mazzola, Kate Tatham, Alina Balint, Ben Morrison, Matthew Evans, Ching Ling Pang, Lorna Smith, Charlotte Wilson, Victoria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Sjorin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>, Poonam Khatri, Marco Wilson, David Parkinson</w:t>
      </w:r>
    </w:p>
    <w:p w14:paraId="435D58B2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F207E0D" w14:textId="4AF4113D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University College London Hospitals NHS Foundation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38 patients, opened </w:t>
      </w:r>
      <w:r w:rsidR="0037283A" w:rsidRPr="00621577">
        <w:rPr>
          <w:rFonts w:ascii="Times New Roman" w:hAnsi="Times New Roman" w:cs="Times New Roman"/>
          <w:i/>
          <w:sz w:val="20"/>
          <w:szCs w:val="20"/>
        </w:rPr>
        <w:t>September 1, 2013</w:t>
      </w:r>
      <w:r w:rsidRPr="00621577">
        <w:rPr>
          <w:rFonts w:ascii="Times New Roman" w:hAnsi="Times New Roman" w:cs="Times New Roman"/>
          <w:i/>
          <w:sz w:val="20"/>
          <w:szCs w:val="20"/>
        </w:rPr>
        <w:t>)</w:t>
      </w:r>
    </w:p>
    <w:p w14:paraId="4C90AD50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James Crosbie (PI), Khaled Dawas (PI), Deborah Smyth, Georgia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Bercades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Jung Ryu, Anna Reyes, Gladys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Martir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Laura Gallego, Alison Macklin, Magda Rocha, Dr Karen Tam, Dr David Brealey </w:t>
      </w:r>
    </w:p>
    <w:p w14:paraId="6555A1D0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12D9AE8" w14:textId="10463C03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Guy's and St Thomas' NHS Foundation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25 patients, opened </w:t>
      </w:r>
      <w:r w:rsidR="0037283A" w:rsidRPr="00621577">
        <w:rPr>
          <w:rFonts w:ascii="Times New Roman" w:hAnsi="Times New Roman" w:cs="Times New Roman"/>
          <w:i/>
          <w:sz w:val="20"/>
          <w:szCs w:val="20"/>
        </w:rPr>
        <w:t>May 7, 2014</w:t>
      </w:r>
      <w:r w:rsidRPr="00621577">
        <w:rPr>
          <w:rFonts w:ascii="Times New Roman" w:hAnsi="Times New Roman" w:cs="Times New Roman"/>
          <w:i/>
          <w:sz w:val="20"/>
          <w:szCs w:val="20"/>
        </w:rPr>
        <w:t>)</w:t>
      </w:r>
    </w:p>
    <w:p w14:paraId="6D9C70CC" w14:textId="0B630D9F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Jugdeep Dhesi (PI), Catriona Morrison, Joanna Hardwick, Jude Partridge, Philip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Braude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Andrew Rogerson,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Nymah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 Jahangir, Clare Thomson, Lizzie Biswell, Jason Cross, Ffion Pritchard, Aminata Mohammed, Deirdre Wallace, Ma Gem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Galat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Jane Okello, Rebecca Symes,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Mollika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Chakravorty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>, Josette Leon, Angela Cape (pharmacy), Charlotte Gibbs (pharmacy)</w:t>
      </w:r>
    </w:p>
    <w:p w14:paraId="25A03CFE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F50B1EB" w14:textId="7178F350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Sheffield Teaching Hospitals NHS Foundation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24 patients, opened </w:t>
      </w:r>
      <w:r w:rsidR="0037283A" w:rsidRPr="00621577">
        <w:rPr>
          <w:rFonts w:ascii="Times New Roman" w:hAnsi="Times New Roman" w:cs="Times New Roman"/>
          <w:i/>
          <w:sz w:val="20"/>
          <w:szCs w:val="20"/>
        </w:rPr>
        <w:t>November 11, 2013</w:t>
      </w:r>
      <w:r w:rsidRPr="00621577">
        <w:rPr>
          <w:rFonts w:ascii="Times New Roman" w:hAnsi="Times New Roman" w:cs="Times New Roman"/>
          <w:i/>
          <w:sz w:val="20"/>
          <w:szCs w:val="20"/>
        </w:rPr>
        <w:t>)</w:t>
      </w:r>
    </w:p>
    <w:p w14:paraId="25C64F73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21577">
        <w:rPr>
          <w:rFonts w:ascii="Times New Roman" w:hAnsi="Times New Roman" w:cs="Times New Roman"/>
          <w:sz w:val="20"/>
          <w:szCs w:val="20"/>
        </w:rPr>
        <w:t>Sumayer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 Sanghera (PI), Andy Dennis, Faith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Kibutu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Joyce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Fofie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>, Sarah Bird, Abiola Alli, Yvonne Jackson</w:t>
      </w:r>
    </w:p>
    <w:p w14:paraId="43E2C8C4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E3CE6CF" w14:textId="481B350E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North Bristol NHS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23 patients, opened </w:t>
      </w:r>
      <w:r w:rsidR="0037283A" w:rsidRPr="00621577">
        <w:rPr>
          <w:rFonts w:ascii="Times New Roman" w:hAnsi="Times New Roman" w:cs="Times New Roman"/>
          <w:i/>
          <w:sz w:val="20"/>
          <w:szCs w:val="20"/>
        </w:rPr>
        <w:t>February 4, 2014</w:t>
      </w:r>
      <w:r w:rsidRPr="00621577">
        <w:rPr>
          <w:rFonts w:ascii="Times New Roman" w:hAnsi="Times New Roman" w:cs="Times New Roman"/>
          <w:i/>
          <w:sz w:val="20"/>
          <w:szCs w:val="20"/>
        </w:rPr>
        <w:t>)</w:t>
      </w:r>
    </w:p>
    <w:p w14:paraId="316F8AB6" w14:textId="267B4CD4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Salah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Albuheissi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 (PI), Carol Brain, Connie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Shiridzinomwa</w:t>
      </w:r>
      <w:proofErr w:type="spellEnd"/>
    </w:p>
    <w:p w14:paraId="1F29372B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B36384D" w14:textId="56CF30A1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Royal Cornwall Hospitals NHS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23 patients, opened </w:t>
      </w:r>
      <w:r w:rsidR="0037283A" w:rsidRPr="00621577">
        <w:rPr>
          <w:rFonts w:ascii="Times New Roman" w:hAnsi="Times New Roman" w:cs="Times New Roman"/>
          <w:i/>
          <w:sz w:val="20"/>
          <w:szCs w:val="20"/>
        </w:rPr>
        <w:t>September 19, 2013</w:t>
      </w:r>
      <w:r w:rsidRPr="00621577">
        <w:rPr>
          <w:rFonts w:ascii="Times New Roman" w:hAnsi="Times New Roman" w:cs="Times New Roman"/>
          <w:i/>
          <w:sz w:val="20"/>
          <w:szCs w:val="20"/>
        </w:rPr>
        <w:t>)</w:t>
      </w:r>
    </w:p>
    <w:p w14:paraId="3A1AA6FB" w14:textId="633F32D6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Catherine Ralph (PI), Belinda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Wroath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>, Fiona Hammonds, Benita Adams, John Faulds, Sara Staddon</w:t>
      </w:r>
    </w:p>
    <w:p w14:paraId="2B84D030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1339596" w14:textId="0A8E2312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King's College Hospital NHS Foundation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18 patients, opened </w:t>
      </w:r>
      <w:r w:rsidR="0037283A" w:rsidRPr="00621577">
        <w:rPr>
          <w:rFonts w:ascii="Times New Roman" w:hAnsi="Times New Roman" w:cs="Times New Roman"/>
          <w:i/>
          <w:sz w:val="20"/>
          <w:szCs w:val="20"/>
        </w:rPr>
        <w:t>February 26, 2016</w:t>
      </w:r>
      <w:r w:rsidRPr="00621577">
        <w:rPr>
          <w:rFonts w:ascii="Times New Roman" w:hAnsi="Times New Roman" w:cs="Times New Roman"/>
          <w:i/>
          <w:sz w:val="20"/>
          <w:szCs w:val="20"/>
        </w:rPr>
        <w:t>)</w:t>
      </w:r>
    </w:p>
    <w:p w14:paraId="52FE4E4B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Timothy Hughes (PI), Sian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Saha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Clare Finney, Clair Harris, Clare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Mellis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Lucy Johnson, Paul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Riozzi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>, Adam Yarnold, Fraser Buchanan, Philip Hopkins, Louise Greig, Harriet Noble</w:t>
      </w:r>
    </w:p>
    <w:p w14:paraId="010E72EF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25BEC94" w14:textId="65896275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University Hospital Southampton NHS Foundation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18 patients, opened </w:t>
      </w:r>
      <w:r w:rsidR="0037283A" w:rsidRPr="00621577">
        <w:rPr>
          <w:rFonts w:ascii="Times New Roman" w:hAnsi="Times New Roman" w:cs="Times New Roman"/>
          <w:i/>
          <w:sz w:val="20"/>
          <w:szCs w:val="20"/>
        </w:rPr>
        <w:t>January 7, 2014</w:t>
      </w:r>
      <w:r w:rsidRPr="00621577">
        <w:rPr>
          <w:rFonts w:ascii="Times New Roman" w:hAnsi="Times New Roman" w:cs="Times New Roman"/>
          <w:i/>
          <w:sz w:val="20"/>
          <w:szCs w:val="20"/>
        </w:rPr>
        <w:t>)</w:t>
      </w:r>
    </w:p>
    <w:p w14:paraId="3B8FB49F" w14:textId="7EC683C9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Mark Edwards (PI), Mike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Grocott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James Plumb, David Harvie,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Ahilanandan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Dushianthan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Mai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Wakatsuki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Samantha Leggett, Karen Salmon, Clare Bolger, Rachel Burnish, James Otto, Gurinder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Rayat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Kim Golder, Pauline Bartlett, Sitara Bali, Leanne Seaward, Beverley Wadams, Bryony Tyrell, Hannah Collins, Natasha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Tantony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Rosie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Geale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Amber Wilson,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Darran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 Ball</w:t>
      </w:r>
    </w:p>
    <w:p w14:paraId="1311085A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F7A128E" w14:textId="629317C4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Oxford University Hospitals NHS Foundation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15 patients, opened </w:t>
      </w:r>
      <w:r w:rsidR="0037283A" w:rsidRPr="00621577">
        <w:rPr>
          <w:rFonts w:ascii="Times New Roman" w:hAnsi="Times New Roman" w:cs="Times New Roman"/>
          <w:i/>
          <w:sz w:val="20"/>
          <w:szCs w:val="20"/>
        </w:rPr>
        <w:t>October 22, 2015</w:t>
      </w:r>
      <w:r w:rsidRPr="00621577">
        <w:rPr>
          <w:rFonts w:ascii="Times New Roman" w:hAnsi="Times New Roman" w:cs="Times New Roman"/>
          <w:i/>
          <w:sz w:val="20"/>
          <w:szCs w:val="20"/>
        </w:rPr>
        <w:t>)</w:t>
      </w:r>
    </w:p>
    <w:p w14:paraId="59268B5B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Ian Lindsey (PI), Debbie Barker, Madeleine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Thyseen</w:t>
      </w:r>
      <w:proofErr w:type="spellEnd"/>
    </w:p>
    <w:p w14:paraId="36BCFD9F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B5A9541" w14:textId="40039E4F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South Tees Hospitals NHS Foundation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11 patients, </w:t>
      </w:r>
      <w:r w:rsidR="0037283A" w:rsidRPr="00621577">
        <w:rPr>
          <w:rFonts w:ascii="Times New Roman" w:hAnsi="Times New Roman" w:cs="Times New Roman"/>
          <w:i/>
          <w:sz w:val="20"/>
          <w:szCs w:val="20"/>
        </w:rPr>
        <w:t>November, 20, 2014</w:t>
      </w:r>
      <w:r w:rsidRPr="00621577">
        <w:rPr>
          <w:rFonts w:ascii="Times New Roman" w:hAnsi="Times New Roman" w:cs="Times New Roman"/>
          <w:i/>
          <w:sz w:val="20"/>
          <w:szCs w:val="20"/>
        </w:rPr>
        <w:t>)</w:t>
      </w:r>
    </w:p>
    <w:p w14:paraId="2D1CA5F2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Patrick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Chiam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 (PI), Carol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Hannaway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>, Kerry Colling</w:t>
      </w:r>
    </w:p>
    <w:p w14:paraId="3F170BC2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22AD8F5" w14:textId="65DD09F3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The Hillingdon Hospitals NHS Foundation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11 patients, opened </w:t>
      </w:r>
      <w:r w:rsidR="0037283A" w:rsidRPr="00621577">
        <w:rPr>
          <w:rFonts w:ascii="Times New Roman" w:hAnsi="Times New Roman" w:cs="Times New Roman"/>
          <w:i/>
          <w:sz w:val="20"/>
          <w:szCs w:val="20"/>
        </w:rPr>
        <w:t>October 4, 2013</w:t>
      </w:r>
      <w:r w:rsidRPr="00621577">
        <w:rPr>
          <w:rFonts w:ascii="Times New Roman" w:hAnsi="Times New Roman" w:cs="Times New Roman"/>
          <w:i/>
          <w:sz w:val="20"/>
          <w:szCs w:val="20"/>
        </w:rPr>
        <w:t>)</w:t>
      </w:r>
    </w:p>
    <w:p w14:paraId="70D213C8" w14:textId="72FC08EC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Cheryl Messer (PI), Neil Verma, Mariam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Nasseri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Gail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Poonawala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Abbie Sellars, James Harris (PI),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Pratyuja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Mainali</w:t>
      </w:r>
      <w:proofErr w:type="spellEnd"/>
    </w:p>
    <w:p w14:paraId="464DC555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0983A74" w14:textId="6BD3938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Mid Essex Hospital Services NHS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10 patients, opened </w:t>
      </w:r>
      <w:r w:rsidR="00EC252C" w:rsidRPr="00621577">
        <w:rPr>
          <w:rFonts w:ascii="Times New Roman" w:hAnsi="Times New Roman" w:cs="Times New Roman"/>
          <w:i/>
          <w:sz w:val="20"/>
          <w:szCs w:val="20"/>
        </w:rPr>
        <w:t>March 11, 2015</w:t>
      </w:r>
      <w:r w:rsidRPr="00621577">
        <w:rPr>
          <w:rFonts w:ascii="Times New Roman" w:hAnsi="Times New Roman" w:cs="Times New Roman"/>
          <w:i/>
          <w:sz w:val="20"/>
          <w:szCs w:val="20"/>
        </w:rPr>
        <w:t>)</w:t>
      </w:r>
    </w:p>
    <w:p w14:paraId="5B072F2F" w14:textId="1A8E4758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Toby Hammond (PI), Al Hughes, David O'Hara, Fiona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McNeela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Lauren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Shillito</w:t>
      </w:r>
      <w:proofErr w:type="spellEnd"/>
    </w:p>
    <w:p w14:paraId="3DA9FD02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D5C14E3" w14:textId="2ECFA398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Leeds Teaching Hospitals NHS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10 patients, opened </w:t>
      </w:r>
      <w:r w:rsidR="00EC252C" w:rsidRPr="00621577">
        <w:rPr>
          <w:rFonts w:ascii="Times New Roman" w:hAnsi="Times New Roman" w:cs="Times New Roman"/>
          <w:i/>
          <w:sz w:val="20"/>
          <w:szCs w:val="20"/>
        </w:rPr>
        <w:t xml:space="preserve">November 12, </w:t>
      </w:r>
      <w:r w:rsidRPr="00621577">
        <w:rPr>
          <w:rFonts w:ascii="Times New Roman" w:hAnsi="Times New Roman" w:cs="Times New Roman"/>
          <w:i/>
          <w:sz w:val="20"/>
          <w:szCs w:val="20"/>
        </w:rPr>
        <w:t>2014)</w:t>
      </w:r>
    </w:p>
    <w:p w14:paraId="109A162B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>Alwyn Kotze (PI), Catherine Moriarty</w:t>
      </w:r>
    </w:p>
    <w:p w14:paraId="025130F6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FD00FD3" w14:textId="6EC3DA4E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York Teaching Hospital NHS Foundation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10 patients, opened </w:t>
      </w:r>
      <w:r w:rsidR="00EC252C" w:rsidRPr="00621577">
        <w:rPr>
          <w:rFonts w:ascii="Times New Roman" w:hAnsi="Times New Roman" w:cs="Times New Roman"/>
          <w:i/>
          <w:sz w:val="20"/>
          <w:szCs w:val="20"/>
        </w:rPr>
        <w:t xml:space="preserve">December 17, </w:t>
      </w:r>
      <w:r w:rsidRPr="00621577">
        <w:rPr>
          <w:rFonts w:ascii="Times New Roman" w:hAnsi="Times New Roman" w:cs="Times New Roman"/>
          <w:i/>
          <w:sz w:val="20"/>
          <w:szCs w:val="20"/>
        </w:rPr>
        <w:t>2013)</w:t>
      </w:r>
    </w:p>
    <w:p w14:paraId="6BFC1647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>Jonathan Wilson (PI), Simon Davies, David Yates, Joe Carter, Jon Redman, Sara Ma, Kate Howard, Heidi Redfearn, Danielle Wilcock</w:t>
      </w:r>
    </w:p>
    <w:p w14:paraId="40EF7FAE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F02009D" w14:textId="6A9AC53D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Imperial College Healthcare NHS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9 patients, opened </w:t>
      </w:r>
      <w:r w:rsidR="00EC252C" w:rsidRPr="00621577">
        <w:rPr>
          <w:rFonts w:ascii="Times New Roman" w:hAnsi="Times New Roman" w:cs="Times New Roman"/>
          <w:i/>
          <w:sz w:val="20"/>
          <w:szCs w:val="20"/>
        </w:rPr>
        <w:t xml:space="preserve">November 6, </w:t>
      </w:r>
      <w:r w:rsidRPr="00621577">
        <w:rPr>
          <w:rFonts w:ascii="Times New Roman" w:hAnsi="Times New Roman" w:cs="Times New Roman"/>
          <w:i/>
          <w:sz w:val="20"/>
          <w:szCs w:val="20"/>
        </w:rPr>
        <w:t>2015)</w:t>
      </w:r>
    </w:p>
    <w:p w14:paraId="4ADE6F09" w14:textId="5F53A873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lastRenderedPageBreak/>
        <w:t xml:space="preserve">Justine Lowe (PI),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Asela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 Dharmadasa (PI), Tamara Alexander, Jasmine Jose, Gillian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Hornzee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Fatima Akbar, Severine Rey, Anoop Patel, Samantha Coulson,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Rajan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 Saini, Joseph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Santipillai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Thomas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McCretton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Ian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Bailes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 (PI), Jamie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Mc</w:t>
      </w:r>
      <w:r w:rsidR="00BF349B" w:rsidRPr="00621577">
        <w:rPr>
          <w:rFonts w:ascii="Times New Roman" w:hAnsi="Times New Roman" w:cs="Times New Roman"/>
          <w:sz w:val="20"/>
          <w:szCs w:val="20"/>
        </w:rPr>
        <w:t>C</w:t>
      </w:r>
      <w:r w:rsidRPr="00621577">
        <w:rPr>
          <w:rFonts w:ascii="Times New Roman" w:hAnsi="Times New Roman" w:cs="Times New Roman"/>
          <w:sz w:val="20"/>
          <w:szCs w:val="20"/>
        </w:rPr>
        <w:t>anny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Kiran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Chima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Karen Collins,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Byiravey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Pathmanathan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Anjalee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Chattersingh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Laura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McLeavy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Zayneb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 Al-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Saadi</w:t>
      </w:r>
      <w:proofErr w:type="spellEnd"/>
    </w:p>
    <w:p w14:paraId="52568A9A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D102A15" w14:textId="4E8DAC5F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Salford Royal NHS Foundation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9 patients, opened </w:t>
      </w:r>
      <w:r w:rsidR="00EC252C" w:rsidRPr="00621577">
        <w:rPr>
          <w:rFonts w:ascii="Times New Roman" w:hAnsi="Times New Roman" w:cs="Times New Roman"/>
          <w:i/>
          <w:sz w:val="20"/>
          <w:szCs w:val="20"/>
        </w:rPr>
        <w:t>November 17, 2014</w:t>
      </w:r>
      <w:r w:rsidRPr="00621577">
        <w:rPr>
          <w:rFonts w:ascii="Times New Roman" w:hAnsi="Times New Roman" w:cs="Times New Roman"/>
          <w:i/>
          <w:sz w:val="20"/>
          <w:szCs w:val="20"/>
        </w:rPr>
        <w:t>)</w:t>
      </w:r>
    </w:p>
    <w:p w14:paraId="502B564C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Manju Patel (PI), Sofia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Skampardoni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Rajkumar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Chinnadurai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Vicky Thomas, Anne Keen, Katherine Pagett, Clare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Keatley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>, Jason Howard, Leigh Willoughby (PI), Marie Greenhalgh</w:t>
      </w:r>
    </w:p>
    <w:p w14:paraId="299A8651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81F89B3" w14:textId="125EF904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The Dudley Group NHS Foundation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8 patients, opened </w:t>
      </w:r>
      <w:r w:rsidR="00EC252C" w:rsidRPr="00621577">
        <w:rPr>
          <w:rFonts w:ascii="Times New Roman" w:hAnsi="Times New Roman" w:cs="Times New Roman"/>
          <w:i/>
          <w:sz w:val="20"/>
          <w:szCs w:val="20"/>
        </w:rPr>
        <w:t>March 8, 2016</w:t>
      </w:r>
      <w:r w:rsidRPr="00621577">
        <w:rPr>
          <w:rFonts w:ascii="Times New Roman" w:hAnsi="Times New Roman" w:cs="Times New Roman"/>
          <w:i/>
          <w:sz w:val="20"/>
          <w:szCs w:val="20"/>
        </w:rPr>
        <w:t>)</w:t>
      </w:r>
    </w:p>
    <w:p w14:paraId="5CF25B50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Stephen Jenkins (PI), Ranjit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Gidda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>, Angela Watts</w:t>
      </w:r>
    </w:p>
    <w:p w14:paraId="58A5EA3F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0185916" w14:textId="2C1A91FA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Royal Liverpool and Broadgreen University Hospitals NHS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8 patients, opened </w:t>
      </w:r>
      <w:r w:rsidR="00EC252C" w:rsidRPr="00621577">
        <w:rPr>
          <w:rFonts w:ascii="Times New Roman" w:hAnsi="Times New Roman" w:cs="Times New Roman"/>
          <w:i/>
          <w:sz w:val="20"/>
          <w:szCs w:val="20"/>
        </w:rPr>
        <w:t xml:space="preserve">February 20, </w:t>
      </w:r>
      <w:r w:rsidRPr="00621577">
        <w:rPr>
          <w:rFonts w:ascii="Times New Roman" w:hAnsi="Times New Roman" w:cs="Times New Roman"/>
          <w:i/>
          <w:sz w:val="20"/>
          <w:szCs w:val="20"/>
        </w:rPr>
        <w:t>2015)</w:t>
      </w:r>
    </w:p>
    <w:p w14:paraId="711E97E7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Chris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Breaton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 (PI), Jane Parker</w:t>
      </w:r>
    </w:p>
    <w:p w14:paraId="3DB65CF3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8189CA3" w14:textId="2772276F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Royal Free London NHS Foundation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8 patients, opened </w:t>
      </w:r>
      <w:r w:rsidR="00EC252C" w:rsidRPr="00621577">
        <w:rPr>
          <w:rFonts w:ascii="Times New Roman" w:hAnsi="Times New Roman" w:cs="Times New Roman"/>
          <w:i/>
          <w:sz w:val="20"/>
          <w:szCs w:val="20"/>
        </w:rPr>
        <w:t xml:space="preserve">December 19, </w:t>
      </w:r>
      <w:r w:rsidRPr="00621577">
        <w:rPr>
          <w:rFonts w:ascii="Times New Roman" w:hAnsi="Times New Roman" w:cs="Times New Roman"/>
          <w:i/>
          <w:sz w:val="20"/>
          <w:szCs w:val="20"/>
        </w:rPr>
        <w:t>2013)</w:t>
      </w:r>
    </w:p>
    <w:p w14:paraId="033DE233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>Susan Mallett (PI), Sarah James</w:t>
      </w:r>
    </w:p>
    <w:p w14:paraId="781B6EDA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F78A778" w14:textId="615F9720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Wye Valley NHS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7 patients, opened </w:t>
      </w:r>
      <w:r w:rsidR="00EC252C" w:rsidRPr="00621577">
        <w:rPr>
          <w:rFonts w:ascii="Times New Roman" w:hAnsi="Times New Roman" w:cs="Times New Roman"/>
          <w:i/>
          <w:sz w:val="20"/>
          <w:szCs w:val="20"/>
        </w:rPr>
        <w:t xml:space="preserve">May 20, </w:t>
      </w:r>
      <w:r w:rsidRPr="00621577">
        <w:rPr>
          <w:rFonts w:ascii="Times New Roman" w:hAnsi="Times New Roman" w:cs="Times New Roman"/>
          <w:i/>
          <w:sz w:val="20"/>
          <w:szCs w:val="20"/>
        </w:rPr>
        <w:t>2015)</w:t>
      </w:r>
    </w:p>
    <w:p w14:paraId="62BD8454" w14:textId="2B35A39B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Lisa Penny (PI), Kim Chan, Tamsin Reeves, Marisa Catterall, Sue Williams, Janine Birch, Kate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Hammerton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>, Nicola Williamson, Anni Thomas, Melanie Evans, Lily Mercer, Gill Horsfield, Claire Hughes</w:t>
      </w:r>
    </w:p>
    <w:p w14:paraId="1B8A6D46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88ED958" w14:textId="6083D615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Blackpool Teaching Hospitals NHS Foundation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7 patients, opened </w:t>
      </w:r>
      <w:r w:rsidR="00EC252C" w:rsidRPr="00621577">
        <w:rPr>
          <w:rFonts w:ascii="Times New Roman" w:hAnsi="Times New Roman" w:cs="Times New Roman"/>
          <w:i/>
          <w:sz w:val="20"/>
          <w:szCs w:val="20"/>
        </w:rPr>
        <w:t xml:space="preserve">September 1, </w:t>
      </w:r>
      <w:r w:rsidRPr="00621577">
        <w:rPr>
          <w:rFonts w:ascii="Times New Roman" w:hAnsi="Times New Roman" w:cs="Times New Roman"/>
          <w:i/>
          <w:sz w:val="20"/>
          <w:szCs w:val="20"/>
        </w:rPr>
        <w:t>2014)</w:t>
      </w:r>
    </w:p>
    <w:p w14:paraId="0B34C051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Jason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Cupitt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 (PI), Emma Stoddard</w:t>
      </w:r>
    </w:p>
    <w:p w14:paraId="01C29183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054F6E7" w14:textId="43D24A40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Liverpool Women's NHS Foundation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6 patients, </w:t>
      </w:r>
      <w:r w:rsidR="00EC252C" w:rsidRPr="00621577">
        <w:rPr>
          <w:rFonts w:ascii="Times New Roman" w:hAnsi="Times New Roman" w:cs="Times New Roman"/>
          <w:i/>
          <w:sz w:val="20"/>
          <w:szCs w:val="20"/>
        </w:rPr>
        <w:t xml:space="preserve">May 4, </w:t>
      </w:r>
      <w:r w:rsidRPr="00621577">
        <w:rPr>
          <w:rFonts w:ascii="Times New Roman" w:hAnsi="Times New Roman" w:cs="Times New Roman"/>
          <w:i/>
          <w:sz w:val="20"/>
          <w:szCs w:val="20"/>
        </w:rPr>
        <w:t>2018)</w:t>
      </w:r>
    </w:p>
    <w:p w14:paraId="7690CB1E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Helen McNamara (PI), Chloe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Birt</w:t>
      </w:r>
      <w:proofErr w:type="spellEnd"/>
    </w:p>
    <w:p w14:paraId="2BCD2E84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97E5817" w14:textId="3CB8D658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North West Anglia NHS Foundation Trust (Peterborough)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6 patients, opened </w:t>
      </w:r>
      <w:r w:rsidR="00EC252C" w:rsidRPr="00621577">
        <w:rPr>
          <w:rFonts w:ascii="Times New Roman" w:hAnsi="Times New Roman" w:cs="Times New Roman"/>
          <w:i/>
          <w:sz w:val="20"/>
          <w:szCs w:val="20"/>
        </w:rPr>
        <w:t xml:space="preserve">December 12, </w:t>
      </w:r>
      <w:r w:rsidRPr="00621577">
        <w:rPr>
          <w:rFonts w:ascii="Times New Roman" w:hAnsi="Times New Roman" w:cs="Times New Roman"/>
          <w:i/>
          <w:sz w:val="20"/>
          <w:szCs w:val="20"/>
        </w:rPr>
        <w:t>2015)</w:t>
      </w:r>
    </w:p>
    <w:p w14:paraId="7F0657E6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>Alexander Hardy (PI), Robert Dennis, Deborah Butcher, Susie O’Sullivan, Alan Pope</w:t>
      </w:r>
    </w:p>
    <w:p w14:paraId="316701F9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7C38B31" w14:textId="1A03CB55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University Hospital of South Manchester NHS Foundation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6 patients, opened </w:t>
      </w:r>
      <w:r w:rsidR="00EC252C" w:rsidRPr="00621577">
        <w:rPr>
          <w:rFonts w:ascii="Times New Roman" w:hAnsi="Times New Roman" w:cs="Times New Roman"/>
          <w:i/>
          <w:sz w:val="20"/>
          <w:szCs w:val="20"/>
        </w:rPr>
        <w:t xml:space="preserve">September </w:t>
      </w:r>
      <w:r w:rsidRPr="00621577">
        <w:rPr>
          <w:rFonts w:ascii="Times New Roman" w:hAnsi="Times New Roman" w:cs="Times New Roman"/>
          <w:i/>
          <w:sz w:val="20"/>
          <w:szCs w:val="20"/>
        </w:rPr>
        <w:t>29</w:t>
      </w:r>
      <w:r w:rsidR="00EC252C" w:rsidRPr="00621577">
        <w:rPr>
          <w:rFonts w:ascii="Times New Roman" w:hAnsi="Times New Roman" w:cs="Times New Roman"/>
          <w:i/>
          <w:sz w:val="20"/>
          <w:szCs w:val="20"/>
        </w:rPr>
        <w:t>,</w:t>
      </w:r>
      <w:r w:rsidRPr="00621577">
        <w:rPr>
          <w:rFonts w:ascii="Times New Roman" w:hAnsi="Times New Roman" w:cs="Times New Roman"/>
          <w:i/>
          <w:sz w:val="20"/>
          <w:szCs w:val="20"/>
        </w:rPr>
        <w:t>2014)</w:t>
      </w:r>
    </w:p>
    <w:p w14:paraId="03BFB98F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21577">
        <w:rPr>
          <w:rFonts w:ascii="Times New Roman" w:hAnsi="Times New Roman" w:cs="Times New Roman"/>
          <w:sz w:val="20"/>
          <w:szCs w:val="20"/>
        </w:rPr>
        <w:t>Sumaya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Elhanash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 (PI), Stephen Preston, Helen Officer, Andrea Stoker, Stuart Moss, Alison Walker, Anna Gipson, Julie Melville, Joanne Bradley-Potts, Richard McCormac, Vivienne Benson, Kirsty Melia, Julie Fielding, Wendy Guest</w:t>
      </w:r>
    </w:p>
    <w:p w14:paraId="6D3E65DC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DD68AA2" w14:textId="1E9C3BCC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Swansea Bay University Health Board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6 patients, opened </w:t>
      </w:r>
      <w:r w:rsidR="00EC252C" w:rsidRPr="00621577">
        <w:rPr>
          <w:rFonts w:ascii="Times New Roman" w:hAnsi="Times New Roman" w:cs="Times New Roman"/>
          <w:i/>
          <w:sz w:val="20"/>
          <w:szCs w:val="20"/>
        </w:rPr>
        <w:t xml:space="preserve">July 8, </w:t>
      </w:r>
      <w:r w:rsidRPr="00621577">
        <w:rPr>
          <w:rFonts w:ascii="Times New Roman" w:hAnsi="Times New Roman" w:cs="Times New Roman"/>
          <w:i/>
          <w:sz w:val="20"/>
          <w:szCs w:val="20"/>
        </w:rPr>
        <w:t>2014)</w:t>
      </w:r>
    </w:p>
    <w:p w14:paraId="7A9116EE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>Simon Ford (PI)</w:t>
      </w:r>
    </w:p>
    <w:p w14:paraId="2B299D80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68C06D9" w14:textId="6AAEB243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Gloucestershire Hospitals NHS Foundation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5 patients, opened </w:t>
      </w:r>
      <w:r w:rsidR="00EC252C" w:rsidRPr="00621577">
        <w:rPr>
          <w:rFonts w:ascii="Times New Roman" w:hAnsi="Times New Roman" w:cs="Times New Roman"/>
          <w:i/>
          <w:sz w:val="20"/>
          <w:szCs w:val="20"/>
        </w:rPr>
        <w:t xml:space="preserve">February 22, </w:t>
      </w:r>
      <w:r w:rsidRPr="00621577">
        <w:rPr>
          <w:rFonts w:ascii="Times New Roman" w:hAnsi="Times New Roman" w:cs="Times New Roman"/>
          <w:i/>
          <w:sz w:val="20"/>
          <w:szCs w:val="20"/>
        </w:rPr>
        <w:t>2018)</w:t>
      </w:r>
    </w:p>
    <w:p w14:paraId="74EF9A61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Henry Murdoch (PI), Susan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Beames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>, Paula Townshend, Kayleigh Collins, Jon Glass, Bethan Cartwright</w:t>
      </w:r>
    </w:p>
    <w:p w14:paraId="27027CA4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5746DBB" w14:textId="6B6A845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Aintree University Hospital NHS Foundation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5 patients, opened </w:t>
      </w:r>
      <w:r w:rsidR="008933C6" w:rsidRPr="00621577">
        <w:rPr>
          <w:rFonts w:ascii="Times New Roman" w:hAnsi="Times New Roman" w:cs="Times New Roman"/>
          <w:i/>
          <w:sz w:val="20"/>
          <w:szCs w:val="20"/>
        </w:rPr>
        <w:t xml:space="preserve">March 11, </w:t>
      </w:r>
      <w:r w:rsidRPr="00621577">
        <w:rPr>
          <w:rFonts w:ascii="Times New Roman" w:hAnsi="Times New Roman" w:cs="Times New Roman"/>
          <w:i/>
          <w:sz w:val="20"/>
          <w:szCs w:val="20"/>
        </w:rPr>
        <w:t>2016)</w:t>
      </w:r>
    </w:p>
    <w:p w14:paraId="7EA263B7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Balsam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Altemimi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 (PI), Lucy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Berresford</w:t>
      </w:r>
      <w:proofErr w:type="spellEnd"/>
    </w:p>
    <w:p w14:paraId="36D859F1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4FF5323" w14:textId="7063FE2E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Royal Surrey County Hospital NHS Foundation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5 patients, opened </w:t>
      </w:r>
      <w:r w:rsidR="00EC252C" w:rsidRPr="00621577">
        <w:rPr>
          <w:rFonts w:ascii="Times New Roman" w:hAnsi="Times New Roman" w:cs="Times New Roman"/>
          <w:i/>
          <w:sz w:val="20"/>
          <w:szCs w:val="20"/>
        </w:rPr>
        <w:t xml:space="preserve">September 19, </w:t>
      </w:r>
      <w:r w:rsidRPr="00621577">
        <w:rPr>
          <w:rFonts w:ascii="Times New Roman" w:hAnsi="Times New Roman" w:cs="Times New Roman"/>
          <w:i/>
          <w:sz w:val="20"/>
          <w:szCs w:val="20"/>
        </w:rPr>
        <w:t>2014)</w:t>
      </w:r>
    </w:p>
    <w:p w14:paraId="72251E5C" w14:textId="5378BA3D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Chris Jones (PI), Leigh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Kelliher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Sam de Silva, Katie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Blightman</w:t>
      </w:r>
      <w:proofErr w:type="spellEnd"/>
    </w:p>
    <w:p w14:paraId="150A958D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2180BE0" w14:textId="471B1F39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Central Manchester University Hospitals NHS Foundation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5 patients, opened </w:t>
      </w:r>
      <w:proofErr w:type="spellStart"/>
      <w:r w:rsidR="00EC252C" w:rsidRPr="00621577">
        <w:rPr>
          <w:rFonts w:ascii="Times New Roman" w:hAnsi="Times New Roman" w:cs="Times New Roman"/>
          <w:i/>
          <w:sz w:val="20"/>
          <w:szCs w:val="20"/>
        </w:rPr>
        <w:t>Juner</w:t>
      </w:r>
      <w:proofErr w:type="spellEnd"/>
      <w:r w:rsidR="00EC252C" w:rsidRPr="00621577">
        <w:rPr>
          <w:rFonts w:ascii="Times New Roman" w:hAnsi="Times New Roman" w:cs="Times New Roman"/>
          <w:i/>
          <w:sz w:val="20"/>
          <w:szCs w:val="20"/>
        </w:rPr>
        <w:t xml:space="preserve"> 27, </w:t>
      </w:r>
      <w:r w:rsidRPr="00621577">
        <w:rPr>
          <w:rFonts w:ascii="Times New Roman" w:hAnsi="Times New Roman" w:cs="Times New Roman"/>
          <w:i/>
          <w:sz w:val="20"/>
          <w:szCs w:val="20"/>
        </w:rPr>
        <w:t>2014)</w:t>
      </w:r>
    </w:p>
    <w:p w14:paraId="7F8C7F6A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Kate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Pendry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 (PI),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Lebina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 Pinto</w:t>
      </w:r>
    </w:p>
    <w:p w14:paraId="4C010D0D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F5E9C30" w14:textId="7689B8ED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Barts Health NHS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5 patients, opened </w:t>
      </w:r>
      <w:r w:rsidR="00EC252C" w:rsidRPr="00621577">
        <w:rPr>
          <w:rFonts w:ascii="Times New Roman" w:hAnsi="Times New Roman" w:cs="Times New Roman"/>
          <w:i/>
          <w:sz w:val="20"/>
          <w:szCs w:val="20"/>
        </w:rPr>
        <w:t xml:space="preserve">May 9, </w:t>
      </w:r>
      <w:r w:rsidRPr="00621577">
        <w:rPr>
          <w:rFonts w:ascii="Times New Roman" w:hAnsi="Times New Roman" w:cs="Times New Roman"/>
          <w:i/>
          <w:sz w:val="20"/>
          <w:szCs w:val="20"/>
        </w:rPr>
        <w:t>2014)</w:t>
      </w:r>
    </w:p>
    <w:p w14:paraId="4B9ACFED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>Shubha Allard (PI), Louise Taylor</w:t>
      </w:r>
    </w:p>
    <w:p w14:paraId="0D27A5EC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514F4A6" w14:textId="1C885988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The Newcastle upon Tyne Hospitals NHS Foundation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5 patients, opened </w:t>
      </w:r>
      <w:r w:rsidR="00EC252C" w:rsidRPr="00621577">
        <w:rPr>
          <w:rFonts w:ascii="Times New Roman" w:hAnsi="Times New Roman" w:cs="Times New Roman"/>
          <w:i/>
          <w:sz w:val="20"/>
          <w:szCs w:val="20"/>
        </w:rPr>
        <w:t xml:space="preserve">March 7, </w:t>
      </w:r>
      <w:r w:rsidRPr="00621577">
        <w:rPr>
          <w:rFonts w:ascii="Times New Roman" w:hAnsi="Times New Roman" w:cs="Times New Roman"/>
          <w:i/>
          <w:sz w:val="20"/>
          <w:szCs w:val="20"/>
        </w:rPr>
        <w:t>2014)</w:t>
      </w:r>
    </w:p>
    <w:p w14:paraId="4FFA5AB2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>Ahmed Chishti (PI), Julia Scott</w:t>
      </w:r>
    </w:p>
    <w:p w14:paraId="52764910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EDDC1F5" w14:textId="35DF6C95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Norfolk and Norwich University Hospitals NHS Foundation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4 patients, opened </w:t>
      </w:r>
      <w:r w:rsidR="00EC252C" w:rsidRPr="00621577">
        <w:rPr>
          <w:rFonts w:ascii="Times New Roman" w:hAnsi="Times New Roman" w:cs="Times New Roman"/>
          <w:i/>
          <w:sz w:val="20"/>
          <w:szCs w:val="20"/>
        </w:rPr>
        <w:t xml:space="preserve">November 6, </w:t>
      </w:r>
      <w:r w:rsidRPr="00621577">
        <w:rPr>
          <w:rFonts w:ascii="Times New Roman" w:hAnsi="Times New Roman" w:cs="Times New Roman"/>
          <w:i/>
          <w:sz w:val="20"/>
          <w:szCs w:val="20"/>
        </w:rPr>
        <w:t>2015)</w:t>
      </w:r>
    </w:p>
    <w:p w14:paraId="3C6690FF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>Debbie O'Hare (PI), Michael Lewis</w:t>
      </w:r>
    </w:p>
    <w:p w14:paraId="45D55AEE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50E4390" w14:textId="5755501E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lastRenderedPageBreak/>
        <w:t xml:space="preserve">Pennine Acute Hospitals NHS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4 patients, </w:t>
      </w:r>
      <w:r w:rsidR="00EC252C" w:rsidRPr="00621577">
        <w:rPr>
          <w:rFonts w:ascii="Times New Roman" w:hAnsi="Times New Roman" w:cs="Times New Roman"/>
          <w:i/>
          <w:sz w:val="20"/>
          <w:szCs w:val="20"/>
        </w:rPr>
        <w:t xml:space="preserve">July 22, </w:t>
      </w:r>
      <w:r w:rsidRPr="00621577">
        <w:rPr>
          <w:rFonts w:ascii="Times New Roman" w:hAnsi="Times New Roman" w:cs="Times New Roman"/>
          <w:i/>
          <w:sz w:val="20"/>
          <w:szCs w:val="20"/>
        </w:rPr>
        <w:t>2015)</w:t>
      </w:r>
    </w:p>
    <w:p w14:paraId="2F42C2C1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Zahid Hussain (PI), Karen Hallett, Susan Dermody, Carolyn Corbett, Louise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Morby</w:t>
      </w:r>
      <w:proofErr w:type="spellEnd"/>
    </w:p>
    <w:p w14:paraId="2F363EFB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F1AE6FE" w14:textId="7EEF6D61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Dorset County Hospital NHS Foundation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4 patients, opened </w:t>
      </w:r>
      <w:r w:rsidR="00EC252C" w:rsidRPr="00621577">
        <w:rPr>
          <w:rFonts w:ascii="Times New Roman" w:hAnsi="Times New Roman" w:cs="Times New Roman"/>
          <w:i/>
          <w:sz w:val="20"/>
          <w:szCs w:val="20"/>
        </w:rPr>
        <w:t xml:space="preserve">December 6, </w:t>
      </w:r>
      <w:r w:rsidRPr="00621577">
        <w:rPr>
          <w:rFonts w:ascii="Times New Roman" w:hAnsi="Times New Roman" w:cs="Times New Roman"/>
          <w:i/>
          <w:sz w:val="20"/>
          <w:szCs w:val="20"/>
        </w:rPr>
        <w:t>2013)</w:t>
      </w:r>
    </w:p>
    <w:p w14:paraId="561C86DF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>Matthew Hough (PI), Sarah Williams, Patricia Williams, Sarah Horton, Pauline Ashcroft, Anthony Homer</w:t>
      </w:r>
    </w:p>
    <w:p w14:paraId="1F6F08BB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1AEC11C" w14:textId="42442450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Royal Edinburgh Hospital - NHS Lothian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3 patients, opened </w:t>
      </w:r>
      <w:r w:rsidR="00EC252C" w:rsidRPr="00621577">
        <w:rPr>
          <w:rFonts w:ascii="Times New Roman" w:hAnsi="Times New Roman" w:cs="Times New Roman"/>
          <w:i/>
          <w:sz w:val="20"/>
          <w:szCs w:val="20"/>
        </w:rPr>
        <w:t xml:space="preserve">March 4, </w:t>
      </w:r>
      <w:r w:rsidRPr="00621577">
        <w:rPr>
          <w:rFonts w:ascii="Times New Roman" w:hAnsi="Times New Roman" w:cs="Times New Roman"/>
          <w:i/>
          <w:sz w:val="20"/>
          <w:szCs w:val="20"/>
        </w:rPr>
        <w:t>2016)</w:t>
      </w:r>
    </w:p>
    <w:p w14:paraId="2832F41D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>Alastair Lang, Heidi Dawson, Ewen Harrison (PI)</w:t>
      </w:r>
    </w:p>
    <w:p w14:paraId="45CBC511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554076D" w14:textId="4B31F77D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Royal Devon and Exeter NHS Foundation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3 patients, opened </w:t>
      </w:r>
      <w:r w:rsidR="00EC252C" w:rsidRPr="00621577">
        <w:rPr>
          <w:rFonts w:ascii="Times New Roman" w:hAnsi="Times New Roman" w:cs="Times New Roman"/>
          <w:i/>
          <w:sz w:val="20"/>
          <w:szCs w:val="20"/>
        </w:rPr>
        <w:t xml:space="preserve">May 12, </w:t>
      </w:r>
      <w:r w:rsidRPr="00621577">
        <w:rPr>
          <w:rFonts w:ascii="Times New Roman" w:hAnsi="Times New Roman" w:cs="Times New Roman"/>
          <w:i/>
          <w:sz w:val="20"/>
          <w:szCs w:val="20"/>
        </w:rPr>
        <w:t>2014)</w:t>
      </w:r>
    </w:p>
    <w:p w14:paraId="73ADA9CD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>John Thompson (PI)</w:t>
      </w:r>
    </w:p>
    <w:p w14:paraId="68580911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460CB16" w14:textId="5E0104E0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>North West Anglia NHS Foundation Trust (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Hinchingbrook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)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1 patient, opened </w:t>
      </w:r>
      <w:r w:rsidR="00EC252C" w:rsidRPr="00621577">
        <w:rPr>
          <w:rFonts w:ascii="Times New Roman" w:hAnsi="Times New Roman" w:cs="Times New Roman"/>
          <w:i/>
          <w:sz w:val="20"/>
          <w:szCs w:val="20"/>
        </w:rPr>
        <w:t>February 1,</w:t>
      </w:r>
      <w:r w:rsidRPr="00621577">
        <w:rPr>
          <w:rFonts w:ascii="Times New Roman" w:hAnsi="Times New Roman" w:cs="Times New Roman"/>
          <w:i/>
          <w:sz w:val="20"/>
          <w:szCs w:val="20"/>
        </w:rPr>
        <w:t>2018)</w:t>
      </w:r>
    </w:p>
    <w:p w14:paraId="605BD2C6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>Vimal Hariharan (PI), Vanessa Goss</w:t>
      </w:r>
    </w:p>
    <w:p w14:paraId="3DB1D038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98DC976" w14:textId="6824EC2D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Basildon and Thurrock University Hospitals NHS Foundation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1 patient, opened </w:t>
      </w:r>
      <w:r w:rsidR="00EC252C" w:rsidRPr="00621577">
        <w:rPr>
          <w:rFonts w:ascii="Times New Roman" w:hAnsi="Times New Roman" w:cs="Times New Roman"/>
          <w:i/>
          <w:sz w:val="20"/>
          <w:szCs w:val="20"/>
        </w:rPr>
        <w:t xml:space="preserve">October 4, </w:t>
      </w:r>
      <w:r w:rsidRPr="00621577">
        <w:rPr>
          <w:rFonts w:ascii="Times New Roman" w:hAnsi="Times New Roman" w:cs="Times New Roman"/>
          <w:i/>
          <w:sz w:val="20"/>
          <w:szCs w:val="20"/>
        </w:rPr>
        <w:t>2017)</w:t>
      </w:r>
    </w:p>
    <w:p w14:paraId="7F769AE4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Ramachandran Ravi (PI), Georgina Butt, Mark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Vertue</w:t>
      </w:r>
      <w:proofErr w:type="spellEnd"/>
    </w:p>
    <w:p w14:paraId="042113AB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3FC3DE6" w14:textId="6B855C4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Nottingham University Hospitals NHS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1 patient, opened </w:t>
      </w:r>
      <w:r w:rsidR="00EC252C" w:rsidRPr="00621577">
        <w:rPr>
          <w:rFonts w:ascii="Times New Roman" w:hAnsi="Times New Roman" w:cs="Times New Roman"/>
          <w:i/>
          <w:sz w:val="20"/>
          <w:szCs w:val="20"/>
        </w:rPr>
        <w:t>May 27, 2016</w:t>
      </w:r>
      <w:r w:rsidRPr="00621577">
        <w:rPr>
          <w:rFonts w:ascii="Times New Roman" w:hAnsi="Times New Roman" w:cs="Times New Roman"/>
          <w:i/>
          <w:sz w:val="20"/>
          <w:szCs w:val="20"/>
        </w:rPr>
        <w:t>)</w:t>
      </w:r>
    </w:p>
    <w:p w14:paraId="7EDF4B8F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>Austin Acheson (PI), Oliver Ng, Debbie Bush, Edward Dickson, Amy Ward</w:t>
      </w:r>
    </w:p>
    <w:p w14:paraId="5762B731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11AB197" w14:textId="7631F924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Brighton and Sussex University Hospitals NHS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1 patient, opened </w:t>
      </w:r>
      <w:r w:rsidR="00EC252C" w:rsidRPr="00621577">
        <w:rPr>
          <w:rFonts w:ascii="Times New Roman" w:hAnsi="Times New Roman" w:cs="Times New Roman"/>
          <w:i/>
          <w:sz w:val="20"/>
          <w:szCs w:val="20"/>
        </w:rPr>
        <w:t xml:space="preserve">March 7, </w:t>
      </w:r>
      <w:r w:rsidRPr="00621577">
        <w:rPr>
          <w:rFonts w:ascii="Times New Roman" w:hAnsi="Times New Roman" w:cs="Times New Roman"/>
          <w:i/>
          <w:sz w:val="20"/>
          <w:szCs w:val="20"/>
        </w:rPr>
        <w:t>2014)</w:t>
      </w:r>
    </w:p>
    <w:p w14:paraId="781B98B6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fr-FR"/>
        </w:rPr>
      </w:pPr>
      <w:r w:rsidRPr="00621577">
        <w:rPr>
          <w:rFonts w:ascii="Times New Roman" w:hAnsi="Times New Roman" w:cs="Times New Roman"/>
          <w:sz w:val="20"/>
          <w:szCs w:val="20"/>
          <w:lang w:val="fr-FR"/>
        </w:rPr>
        <w:t>Sophie Morris (PI), R&amp;D Management</w:t>
      </w:r>
    </w:p>
    <w:p w14:paraId="55BE7A6C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fr-FR"/>
        </w:rPr>
      </w:pPr>
    </w:p>
    <w:p w14:paraId="076B73CE" w14:textId="762FC2E6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Maidstone and Tunbridge Wells NHS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1 patient, opened </w:t>
      </w:r>
      <w:r w:rsidR="00EC252C" w:rsidRPr="00621577">
        <w:rPr>
          <w:rFonts w:ascii="Times New Roman" w:hAnsi="Times New Roman" w:cs="Times New Roman"/>
          <w:i/>
          <w:sz w:val="20"/>
          <w:szCs w:val="20"/>
        </w:rPr>
        <w:t xml:space="preserve">October 10, </w:t>
      </w:r>
      <w:r w:rsidRPr="00621577">
        <w:rPr>
          <w:rFonts w:ascii="Times New Roman" w:hAnsi="Times New Roman" w:cs="Times New Roman"/>
          <w:i/>
          <w:sz w:val="20"/>
          <w:szCs w:val="20"/>
        </w:rPr>
        <w:t>2013)</w:t>
      </w:r>
    </w:p>
    <w:p w14:paraId="40464EE6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>Andrew Taylor (PI), Rebecca Casey</w:t>
      </w:r>
    </w:p>
    <w:p w14:paraId="644D95B5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F753DE3" w14:textId="5377E9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Countess of Chester Hospital NHS Foundation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0 patients, opened </w:t>
      </w:r>
      <w:r w:rsidR="00EC252C" w:rsidRPr="00621577">
        <w:rPr>
          <w:rFonts w:ascii="Times New Roman" w:hAnsi="Times New Roman" w:cs="Times New Roman"/>
          <w:i/>
          <w:sz w:val="20"/>
          <w:szCs w:val="20"/>
        </w:rPr>
        <w:t xml:space="preserve">April 26, </w:t>
      </w:r>
      <w:r w:rsidRPr="00621577">
        <w:rPr>
          <w:rFonts w:ascii="Times New Roman" w:hAnsi="Times New Roman" w:cs="Times New Roman"/>
          <w:i/>
          <w:sz w:val="20"/>
          <w:szCs w:val="20"/>
        </w:rPr>
        <w:t>2017)</w:t>
      </w:r>
    </w:p>
    <w:p w14:paraId="1FD3EDFB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Lawrence Wilson (PI), Dale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Vimalachandran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Maria Faulkner, Helen Jeffrey, Claire Gabrielle, Sharon Martin  </w:t>
      </w:r>
    </w:p>
    <w:p w14:paraId="205D78B9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CED1013" w14:textId="3A444981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Gateshead Health NHS Foundation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0 patients, opened </w:t>
      </w:r>
      <w:r w:rsidR="00EC252C" w:rsidRPr="00621577">
        <w:rPr>
          <w:rFonts w:ascii="Times New Roman" w:hAnsi="Times New Roman" w:cs="Times New Roman"/>
          <w:i/>
          <w:sz w:val="20"/>
          <w:szCs w:val="20"/>
        </w:rPr>
        <w:t>November, 23</w:t>
      </w:r>
      <w:r w:rsidRPr="00621577">
        <w:rPr>
          <w:rFonts w:ascii="Times New Roman" w:hAnsi="Times New Roman" w:cs="Times New Roman"/>
          <w:i/>
          <w:sz w:val="20"/>
          <w:szCs w:val="20"/>
        </w:rPr>
        <w:t>2015)</w:t>
      </w:r>
    </w:p>
    <w:p w14:paraId="6D8E6B96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Andrew Bracewell (PI), Jenny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Ritzema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, David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Sproates</w:t>
      </w:r>
      <w:proofErr w:type="spellEnd"/>
    </w:p>
    <w:p w14:paraId="0BC24CA9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803A9EA" w14:textId="68C4BA72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Northampton General Hospital NHS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0 patients, opened </w:t>
      </w:r>
      <w:r w:rsidR="00EC252C" w:rsidRPr="00621577">
        <w:rPr>
          <w:rFonts w:ascii="Times New Roman" w:hAnsi="Times New Roman" w:cs="Times New Roman"/>
          <w:i/>
          <w:sz w:val="20"/>
          <w:szCs w:val="20"/>
        </w:rPr>
        <w:t xml:space="preserve">December 22, </w:t>
      </w:r>
      <w:r w:rsidRPr="00621577">
        <w:rPr>
          <w:rFonts w:ascii="Times New Roman" w:hAnsi="Times New Roman" w:cs="Times New Roman"/>
          <w:i/>
          <w:sz w:val="20"/>
          <w:szCs w:val="20"/>
        </w:rPr>
        <w:t>2014)</w:t>
      </w:r>
    </w:p>
    <w:p w14:paraId="7F9A4A86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21577">
        <w:rPr>
          <w:rFonts w:ascii="Times New Roman" w:hAnsi="Times New Roman" w:cs="Times New Roman"/>
          <w:sz w:val="20"/>
          <w:szCs w:val="20"/>
        </w:rPr>
        <w:t>Farhad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 Alexander-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Sefre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 (PI)</w:t>
      </w:r>
    </w:p>
    <w:p w14:paraId="5D29F2AF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D501518" w14:textId="5E31866C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West Suffolk NHS Foundation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0 patients, opened </w:t>
      </w:r>
      <w:r w:rsidR="00EC252C" w:rsidRPr="00621577">
        <w:rPr>
          <w:rFonts w:ascii="Times New Roman" w:hAnsi="Times New Roman" w:cs="Times New Roman"/>
          <w:i/>
          <w:sz w:val="20"/>
          <w:szCs w:val="20"/>
        </w:rPr>
        <w:t xml:space="preserve">September 16, </w:t>
      </w:r>
      <w:r w:rsidRPr="00621577">
        <w:rPr>
          <w:rFonts w:ascii="Times New Roman" w:hAnsi="Times New Roman" w:cs="Times New Roman"/>
          <w:i/>
          <w:sz w:val="20"/>
          <w:szCs w:val="20"/>
        </w:rPr>
        <w:t>2014)</w:t>
      </w:r>
    </w:p>
    <w:p w14:paraId="7445F44F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Christiane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Kubitzek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 (PI), Sally Humphreys, James Curtis, Paul Oats, Sandra Swann, Abbie Holden, Claire Adam</w:t>
      </w:r>
    </w:p>
    <w:p w14:paraId="3ABA7C8D" w14:textId="77777777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F48FED2" w14:textId="2CFEC35D" w:rsidR="000E6B69" w:rsidRPr="00621577" w:rsidRDefault="000E6B69" w:rsidP="006215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University Hospitals Bristol NHS Foundation Trust </w:t>
      </w:r>
      <w:r w:rsidRPr="00621577">
        <w:rPr>
          <w:rFonts w:ascii="Times New Roman" w:hAnsi="Times New Roman" w:cs="Times New Roman"/>
          <w:i/>
          <w:sz w:val="20"/>
          <w:szCs w:val="20"/>
        </w:rPr>
        <w:t xml:space="preserve">(0 patients, opened </w:t>
      </w:r>
      <w:r w:rsidR="00EC252C" w:rsidRPr="00621577">
        <w:rPr>
          <w:rFonts w:ascii="Times New Roman" w:hAnsi="Times New Roman" w:cs="Times New Roman"/>
          <w:i/>
          <w:sz w:val="20"/>
          <w:szCs w:val="20"/>
        </w:rPr>
        <w:t xml:space="preserve">May 19, </w:t>
      </w:r>
      <w:r w:rsidRPr="00621577">
        <w:rPr>
          <w:rFonts w:ascii="Times New Roman" w:hAnsi="Times New Roman" w:cs="Times New Roman"/>
          <w:i/>
          <w:sz w:val="20"/>
          <w:szCs w:val="20"/>
        </w:rPr>
        <w:t>2014)</w:t>
      </w:r>
    </w:p>
    <w:p w14:paraId="052CA019" w14:textId="406814A0" w:rsidR="006E7763" w:rsidRDefault="000E6B69" w:rsidP="0089103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621577">
        <w:rPr>
          <w:rFonts w:ascii="Times New Roman" w:hAnsi="Times New Roman" w:cs="Times New Roman"/>
          <w:sz w:val="20"/>
          <w:szCs w:val="20"/>
        </w:rPr>
        <w:t xml:space="preserve">Louise Flintoff, Claudia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Paoloni</w:t>
      </w:r>
      <w:proofErr w:type="spellEnd"/>
      <w:r w:rsidRPr="00621577">
        <w:rPr>
          <w:rFonts w:ascii="Times New Roman" w:hAnsi="Times New Roman" w:cs="Times New Roman"/>
          <w:sz w:val="20"/>
          <w:szCs w:val="20"/>
        </w:rPr>
        <w:t xml:space="preserve"> (PI), Karen </w:t>
      </w:r>
      <w:proofErr w:type="spellStart"/>
      <w:r w:rsidRPr="00621577">
        <w:rPr>
          <w:rFonts w:ascii="Times New Roman" w:hAnsi="Times New Roman" w:cs="Times New Roman"/>
          <w:sz w:val="20"/>
          <w:szCs w:val="20"/>
        </w:rPr>
        <w:t>Bobruk</w:t>
      </w:r>
      <w:bookmarkStart w:id="9" w:name="_Toc24009449"/>
      <w:bookmarkStart w:id="10" w:name="_Toc25670021"/>
      <w:bookmarkStart w:id="11" w:name="_Toc24009505"/>
      <w:bookmarkEnd w:id="9"/>
      <w:bookmarkEnd w:id="10"/>
      <w:bookmarkEnd w:id="11"/>
      <w:proofErr w:type="spellEnd"/>
    </w:p>
    <w:sectPr w:rsidR="006E776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13B67F" w14:textId="77777777" w:rsidR="004E77C4" w:rsidRDefault="004E77C4" w:rsidP="00C21321">
      <w:pPr>
        <w:spacing w:after="0" w:line="240" w:lineRule="auto"/>
      </w:pPr>
      <w:r>
        <w:separator/>
      </w:r>
    </w:p>
  </w:endnote>
  <w:endnote w:type="continuationSeparator" w:id="0">
    <w:p w14:paraId="43E03B37" w14:textId="77777777" w:rsidR="004E77C4" w:rsidRDefault="004E77C4" w:rsidP="00C213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249468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8E085A" w14:textId="549DBD4F" w:rsidR="0064339D" w:rsidRDefault="0064339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1577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50396F50" w14:textId="77777777" w:rsidR="00492EBB" w:rsidRDefault="00492E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5747EE" w14:textId="77777777" w:rsidR="004E77C4" w:rsidRDefault="004E77C4" w:rsidP="00C21321">
      <w:pPr>
        <w:spacing w:after="0" w:line="240" w:lineRule="auto"/>
      </w:pPr>
      <w:r>
        <w:separator/>
      </w:r>
    </w:p>
  </w:footnote>
  <w:footnote w:type="continuationSeparator" w:id="0">
    <w:p w14:paraId="5226FF50" w14:textId="77777777" w:rsidR="004E77C4" w:rsidRDefault="004E77C4" w:rsidP="00C213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3D4606"/>
    <w:multiLevelType w:val="hybridMultilevel"/>
    <w:tmpl w:val="698EC6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875EEA"/>
    <w:multiLevelType w:val="hybridMultilevel"/>
    <w:tmpl w:val="1696D6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E5D0F"/>
    <w:multiLevelType w:val="hybridMultilevel"/>
    <w:tmpl w:val="7F6CF4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4511A5"/>
    <w:multiLevelType w:val="hybridMultilevel"/>
    <w:tmpl w:val="CA7207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4B0C14"/>
    <w:multiLevelType w:val="hybridMultilevel"/>
    <w:tmpl w:val="2118FB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B36F7F"/>
    <w:multiLevelType w:val="hybridMultilevel"/>
    <w:tmpl w:val="483441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E463D3"/>
    <w:multiLevelType w:val="hybridMultilevel"/>
    <w:tmpl w:val="C82019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CF3209"/>
    <w:multiLevelType w:val="hybridMultilevel"/>
    <w:tmpl w:val="64C8AE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6246837">
    <w:abstractNumId w:val="6"/>
  </w:num>
  <w:num w:numId="2" w16cid:durableId="552619816">
    <w:abstractNumId w:val="3"/>
  </w:num>
  <w:num w:numId="3" w16cid:durableId="1252935514">
    <w:abstractNumId w:val="0"/>
  </w:num>
  <w:num w:numId="4" w16cid:durableId="209263859">
    <w:abstractNumId w:val="7"/>
  </w:num>
  <w:num w:numId="5" w16cid:durableId="2087727774">
    <w:abstractNumId w:val="4"/>
  </w:num>
  <w:num w:numId="6" w16cid:durableId="1898513130">
    <w:abstractNumId w:val="5"/>
  </w:num>
  <w:num w:numId="7" w16cid:durableId="793980839">
    <w:abstractNumId w:val="1"/>
  </w:num>
  <w:num w:numId="8" w16cid:durableId="5469134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17DC"/>
    <w:rsid w:val="0008036E"/>
    <w:rsid w:val="0008293A"/>
    <w:rsid w:val="000E6B69"/>
    <w:rsid w:val="000F2D02"/>
    <w:rsid w:val="00164EBC"/>
    <w:rsid w:val="001A2654"/>
    <w:rsid w:val="001C6A25"/>
    <w:rsid w:val="002223E7"/>
    <w:rsid w:val="00233C8F"/>
    <w:rsid w:val="002645EB"/>
    <w:rsid w:val="0027437A"/>
    <w:rsid w:val="002B6769"/>
    <w:rsid w:val="002F7088"/>
    <w:rsid w:val="00305348"/>
    <w:rsid w:val="0032268E"/>
    <w:rsid w:val="0037283A"/>
    <w:rsid w:val="00373E14"/>
    <w:rsid w:val="00376050"/>
    <w:rsid w:val="003D3A6C"/>
    <w:rsid w:val="003F3CB9"/>
    <w:rsid w:val="0040643A"/>
    <w:rsid w:val="0043734A"/>
    <w:rsid w:val="00443684"/>
    <w:rsid w:val="00484BB2"/>
    <w:rsid w:val="00492EBB"/>
    <w:rsid w:val="004B4960"/>
    <w:rsid w:val="004E77C4"/>
    <w:rsid w:val="00526BF6"/>
    <w:rsid w:val="00540273"/>
    <w:rsid w:val="005759D3"/>
    <w:rsid w:val="005936F7"/>
    <w:rsid w:val="005E1CC4"/>
    <w:rsid w:val="00621577"/>
    <w:rsid w:val="0062542D"/>
    <w:rsid w:val="0064339D"/>
    <w:rsid w:val="006765F9"/>
    <w:rsid w:val="006C7ED4"/>
    <w:rsid w:val="006E4779"/>
    <w:rsid w:val="006E7763"/>
    <w:rsid w:val="00711C61"/>
    <w:rsid w:val="0072742E"/>
    <w:rsid w:val="00761581"/>
    <w:rsid w:val="00766F77"/>
    <w:rsid w:val="00775BB3"/>
    <w:rsid w:val="00780C2E"/>
    <w:rsid w:val="00782DFE"/>
    <w:rsid w:val="0079339F"/>
    <w:rsid w:val="007D3356"/>
    <w:rsid w:val="007E366F"/>
    <w:rsid w:val="00817413"/>
    <w:rsid w:val="0089103A"/>
    <w:rsid w:val="008933C6"/>
    <w:rsid w:val="008D17DC"/>
    <w:rsid w:val="008D2659"/>
    <w:rsid w:val="00942376"/>
    <w:rsid w:val="00942B8E"/>
    <w:rsid w:val="00954958"/>
    <w:rsid w:val="00985F2B"/>
    <w:rsid w:val="009932E8"/>
    <w:rsid w:val="009E494B"/>
    <w:rsid w:val="00A23D4B"/>
    <w:rsid w:val="00A37CB1"/>
    <w:rsid w:val="00A7372F"/>
    <w:rsid w:val="00A855D9"/>
    <w:rsid w:val="00AE0B44"/>
    <w:rsid w:val="00B2368B"/>
    <w:rsid w:val="00B44430"/>
    <w:rsid w:val="00B811DB"/>
    <w:rsid w:val="00B87AE9"/>
    <w:rsid w:val="00BB7021"/>
    <w:rsid w:val="00BC72AE"/>
    <w:rsid w:val="00BF07CA"/>
    <w:rsid w:val="00BF349B"/>
    <w:rsid w:val="00C16F1C"/>
    <w:rsid w:val="00C21321"/>
    <w:rsid w:val="00CB1CD9"/>
    <w:rsid w:val="00D000E3"/>
    <w:rsid w:val="00D43D5F"/>
    <w:rsid w:val="00D47DE0"/>
    <w:rsid w:val="00D52217"/>
    <w:rsid w:val="00DA2B11"/>
    <w:rsid w:val="00DB489D"/>
    <w:rsid w:val="00E134C1"/>
    <w:rsid w:val="00E8130B"/>
    <w:rsid w:val="00EC252C"/>
    <w:rsid w:val="00ED2002"/>
    <w:rsid w:val="00EE67DA"/>
    <w:rsid w:val="00F158EF"/>
    <w:rsid w:val="00F211E3"/>
    <w:rsid w:val="00F21D57"/>
    <w:rsid w:val="00F25AAD"/>
    <w:rsid w:val="00FA2A16"/>
    <w:rsid w:val="00FA6DAC"/>
    <w:rsid w:val="00FD037F"/>
    <w:rsid w:val="00FF0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CE3D4A"/>
  <w15:chartTrackingRefBased/>
  <w15:docId w15:val="{09C70B0B-DFE9-4431-A559-DFB660EBA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17D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17DC"/>
    <w:pPr>
      <w:spacing w:after="0" w:line="360" w:lineRule="auto"/>
      <w:jc w:val="both"/>
      <w:outlineLvl w:val="1"/>
    </w:pPr>
    <w:rPr>
      <w:rFonts w:ascii="Times New Roman" w:eastAsiaTheme="minorHAnsi" w:hAnsi="Times New Roman" w:cs="Times New Roman"/>
      <w:b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7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17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D17DC"/>
    <w:rPr>
      <w:rFonts w:ascii="Times New Roman" w:eastAsiaTheme="minorHAnsi" w:hAnsi="Times New Roman" w:cs="Times New Roman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7D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17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7D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E6B69"/>
    <w:pPr>
      <w:spacing w:line="360" w:lineRule="auto"/>
      <w:ind w:left="720"/>
      <w:contextualSpacing/>
    </w:pPr>
    <w:rPr>
      <w:rFonts w:ascii="Times New Roman" w:eastAsiaTheme="minorHAnsi" w:hAnsi="Times New Roman" w:cs="Times New Roman"/>
      <w:sz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0E6B6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213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1321"/>
  </w:style>
  <w:style w:type="paragraph" w:styleId="Footer">
    <w:name w:val="footer"/>
    <w:basedOn w:val="Normal"/>
    <w:link w:val="FooterChar"/>
    <w:uiPriority w:val="99"/>
    <w:unhideWhenUsed/>
    <w:rsid w:val="00C213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1321"/>
  </w:style>
  <w:style w:type="paragraph" w:styleId="TOCHeading">
    <w:name w:val="TOC Heading"/>
    <w:basedOn w:val="Heading1"/>
    <w:next w:val="Normal"/>
    <w:uiPriority w:val="39"/>
    <w:unhideWhenUsed/>
    <w:qFormat/>
    <w:rsid w:val="00C21321"/>
    <w:pPr>
      <w:outlineLvl w:val="9"/>
    </w:pPr>
    <w:rPr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C2132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C21321"/>
    <w:pPr>
      <w:spacing w:after="100"/>
      <w:ind w:left="440"/>
    </w:pPr>
  </w:style>
  <w:style w:type="paragraph" w:styleId="NoSpacing">
    <w:name w:val="No Spacing"/>
    <w:uiPriority w:val="1"/>
    <w:qFormat/>
    <w:rsid w:val="001A265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A26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26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26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6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65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91E90C-6AD5-4E7C-A994-1981901A48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1477</Words>
  <Characters>842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y Richards</dc:creator>
  <cp:keywords/>
  <dc:description/>
  <cp:lastModifiedBy>Rona Gloag</cp:lastModifiedBy>
  <cp:revision>16</cp:revision>
  <dcterms:created xsi:type="dcterms:W3CDTF">2022-06-18T20:26:00Z</dcterms:created>
  <dcterms:modified xsi:type="dcterms:W3CDTF">2022-11-15T15:46:00Z</dcterms:modified>
</cp:coreProperties>
</file>